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F42" w:rsidRPr="00083547" w:rsidRDefault="00C87F42" w:rsidP="00C87F42">
      <w:pPr>
        <w:jc w:val="both"/>
        <w:rPr>
          <w:rFonts w:ascii="Times New Roman" w:hAnsi="Times New Roman" w:cs="Times New Roman"/>
        </w:rPr>
      </w:pPr>
      <w:r w:rsidRPr="00083547">
        <w:rPr>
          <w:rFonts w:ascii="Times New Roman" w:hAnsi="Times New Roman" w:cs="Times New Roman"/>
          <w:b/>
        </w:rPr>
        <w:t xml:space="preserve">Table S5. </w:t>
      </w:r>
      <w:r w:rsidRPr="00083547">
        <w:rPr>
          <w:rFonts w:ascii="Times New Roman" w:hAnsi="Times New Roman" w:cs="Times New Roman"/>
          <w:b/>
          <w:i/>
        </w:rPr>
        <w:t>Textrous!-</w:t>
      </w:r>
      <w:r w:rsidRPr="00083547">
        <w:rPr>
          <w:rFonts w:ascii="Times New Roman" w:hAnsi="Times New Roman" w:cs="Times New Roman"/>
          <w:b/>
        </w:rPr>
        <w:t>based collective analysis of upregulated BTBR-specific hippocampal proteins.</w:t>
      </w:r>
      <w:r w:rsidRPr="00083547">
        <w:rPr>
          <w:rFonts w:ascii="Times New Roman" w:hAnsi="Times New Roman" w:cs="Times New Roman"/>
        </w:rPr>
        <w:t xml:space="preserve"> Cosine similarity scores, Z-scores and probability values (p-Value) were calculated using collective processing of the upregulated </w:t>
      </w:r>
      <w:r w:rsidR="00083547">
        <w:rPr>
          <w:rFonts w:ascii="Times New Roman" w:hAnsi="Times New Roman" w:cs="Times New Roman"/>
        </w:rPr>
        <w:t xml:space="preserve">(BTBR:WT iTRAQ ratio &gt;1.2) </w:t>
      </w:r>
      <w:r w:rsidRPr="00083547">
        <w:rPr>
          <w:rFonts w:ascii="Times New Roman" w:hAnsi="Times New Roman" w:cs="Times New Roman"/>
        </w:rPr>
        <w:t xml:space="preserve">BTBR-specific </w:t>
      </w:r>
      <w:r w:rsidR="00083547">
        <w:rPr>
          <w:rFonts w:ascii="Times New Roman" w:hAnsi="Times New Roman" w:cs="Times New Roman"/>
        </w:rPr>
        <w:t>hippocampal proteins</w:t>
      </w:r>
      <w:r w:rsidRPr="00083547">
        <w:rPr>
          <w:rFonts w:ascii="Times New Roman" w:hAnsi="Times New Roman" w:cs="Times New Roman"/>
        </w:rPr>
        <w:t>.</w:t>
      </w:r>
    </w:p>
    <w:p w:rsidR="00C87F42" w:rsidRDefault="00C87F42">
      <w:bookmarkStart w:id="0" w:name="_GoBack"/>
      <w:bookmarkEnd w:id="0"/>
    </w:p>
    <w:tbl>
      <w:tblPr>
        <w:tblW w:w="928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0"/>
        <w:gridCol w:w="2460"/>
        <w:gridCol w:w="2460"/>
        <w:gridCol w:w="2460"/>
      </w:tblGrid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ine Similarit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87F42" w:rsidRPr="00C87F42" w:rsidTr="00C87F42">
        <w:trPr>
          <w:trHeight w:val="315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synucle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09098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57748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731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w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5441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28410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7096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fold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7021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78295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8000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mer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3936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8448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7415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51727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27627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9072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tp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92759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21529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7933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-shock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30030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66451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16718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80311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34892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13801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74960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09970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15712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1724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0175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6409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14495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28366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3583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88663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08059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619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85805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94747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8332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anti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21009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27240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48756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'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3338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58646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5484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old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61745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85495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55849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r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77477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93032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2721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j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66968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83944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38438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tur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078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18085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33638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i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9376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11532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36151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bilit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2351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8567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66771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ox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01644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4265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06274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28960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04143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010658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93334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3822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8299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4443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9681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60379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72460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75274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27741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folde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55032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94107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5873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o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3820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41888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76217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crystall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6311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74052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74028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tp-induce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62913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65080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11742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i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0406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06829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3476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-enriche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33643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63026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0217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wd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03837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24209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219258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obioc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9035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55269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48931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huma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6551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50555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99326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nclusio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6973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12800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6515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ipp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6520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78550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8012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oxi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7898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99352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5880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3534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39311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55656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roid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2523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34600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61809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plasm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3315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91715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86543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6768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61225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05218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hermia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6664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74447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26029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regate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54608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32004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5018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ynapt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10883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283625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23113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lic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25641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31365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5169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gmentum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1476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32529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48646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meriz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548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64901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6645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tophys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3714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16939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03464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um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81533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60206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54420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paminerg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68440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99231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05915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683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98603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92950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p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1222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25894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54783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7617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69381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98958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nicamyc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61823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02677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56546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protec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60247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95339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56546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55909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75135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5388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42833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1423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41840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6859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86414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60971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rm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12194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71538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77124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non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0880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85984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57381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mitter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9639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4733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08127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bul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8894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43864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18790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801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53472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24690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lip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42084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79282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02148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reticul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05629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09502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93901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regat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13703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81372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02430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chloropheny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6432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00935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00836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s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6011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989769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00836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181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79442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25626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idit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2777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373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75435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er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9034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19905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0045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u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8349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16715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0045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prote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41027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42895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29068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um-associated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5302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1623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54855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ias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0860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695338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188028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rystall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3569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35579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59697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0009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18997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87060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-frequenc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41530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79506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42027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eno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6484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0943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3899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tari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03951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04490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933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ist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03587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02794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933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ia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93590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6234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501171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rosy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6551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76878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64592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juriou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5560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79335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09538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4410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80616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56553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t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5618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39668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159425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v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4629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48768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02623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il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5932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08263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63948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hing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4966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03765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79332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helica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69885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80102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101644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ic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58451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26847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87617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venil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0560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43525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28378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0110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41428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28378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philin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02967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95723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914962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nexi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1490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54712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708779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ful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174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09330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347716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p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97696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43893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474193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solic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95675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34479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635987</w:t>
            </w:r>
          </w:p>
        </w:tc>
      </w:tr>
      <w:tr w:rsidR="00C87F42" w:rsidRPr="00C87F42" w:rsidTr="00C87F42">
        <w:trPr>
          <w:trHeight w:val="300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iposi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9057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10707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C87F42" w:rsidRPr="00C87F42" w:rsidRDefault="00C87F42" w:rsidP="00C87F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7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960226</w:t>
            </w:r>
          </w:p>
        </w:tc>
      </w:tr>
    </w:tbl>
    <w:p w:rsidR="00C87F42" w:rsidRDefault="00C87F42"/>
    <w:sectPr w:rsidR="00C87F42" w:rsidSect="002A3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/>
  <w:rsids>
    <w:rsidRoot w:val="00C87F42"/>
    <w:rsid w:val="00083547"/>
    <w:rsid w:val="00222BDA"/>
    <w:rsid w:val="002A3398"/>
    <w:rsid w:val="00565B7D"/>
    <w:rsid w:val="00C87F42"/>
    <w:rsid w:val="00EB5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5.DOCX</DocumentId>
    <IsDeleted xmlns="64f0ecf7-d19c-4b88-abc0-1645d5999ad2">false</IsDeleted>
    <StageName xmlns="64f0ecf7-d19c-4b88-abc0-1645d5999ad2" xsi:nil="true"/>
    <TitleName xmlns="64f0ecf7-d19c-4b88-abc0-1645d5999ad2">Table 5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79FE31-1100-43E0-B424-B8BABCA92BEA}"/>
</file>

<file path=customXml/itemProps2.xml><?xml version="1.0" encoding="utf-8"?>
<ds:datastoreItem xmlns:ds="http://schemas.openxmlformats.org/officeDocument/2006/customXml" ds:itemID="{B4C4D364-EB5B-43E2-8D19-729870A295F8}"/>
</file>

<file path=customXml/itemProps3.xml><?xml version="1.0" encoding="utf-8"?>
<ds:datastoreItem xmlns:ds="http://schemas.openxmlformats.org/officeDocument/2006/customXml" ds:itemID="{76487DD8-C797-4F13-9CCC-ED3D971E3B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Jan</cp:lastModifiedBy>
  <cp:revision>2</cp:revision>
  <dcterms:created xsi:type="dcterms:W3CDTF">2014-06-21T20:04:00Z</dcterms:created>
  <dcterms:modified xsi:type="dcterms:W3CDTF">2014-06-21T20:04:00Z</dcterms:modified>
</cp:coreProperties>
</file>